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61D3B" w:rsidRDefault="00D61D3B" w:rsidP="00D61D3B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F36366">
        <w:rPr>
          <w:rFonts w:ascii="Times New Roman" w:hAnsi="Times New Roman" w:cs="Times New Roman"/>
          <w:color w:val="000000" w:themeColor="text1"/>
          <w:sz w:val="22"/>
          <w:szCs w:val="22"/>
        </w:rPr>
        <w:t>Supplementar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le content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</w:p>
    <w:p w:rsidR="00D61D3B" w:rsidRDefault="00D61D3B" w:rsidP="00D61D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ontent</w:t>
      </w:r>
    </w:p>
    <w:p w:rsidR="00D61D3B" w:rsidRDefault="00D61D3B" w:rsidP="00D61D3B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bookmarkStart w:id="0" w:name="OLE_LINK21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HPLC characterization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OTA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188</w:t>
      </w:r>
      <w:bookmarkEnd w:id="0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p w:rsidR="00D61D3B" w:rsidRDefault="00D61D3B" w:rsidP="00D61D3B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2.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Mass spectrometry characterization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OTA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188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D61D3B" w:rsidRPr="0097657B" w:rsidRDefault="00D61D3B" w:rsidP="00D61D3B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A84EAA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A84EA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dio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HPLC characterization of </w:t>
      </w:r>
      <w:r w:rsidRPr="00A84EAA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68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188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D61D3B" w:rsidRDefault="00D61D3B" w:rsidP="00D61D3B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 correlation between NECTIN4 expression and NSCLC grades.</w:t>
      </w:r>
    </w:p>
    <w:p w:rsidR="00864890" w:rsidRPr="00864890" w:rsidRDefault="00864890" w:rsidP="00864890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 w:rsidRPr="000B41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ll uncropp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Pr="000B4198">
        <w:rPr>
          <w:rFonts w:ascii="Times New Roman" w:hAnsi="Times New Roman" w:cs="Times New Roman"/>
          <w:color w:val="000000" w:themeColor="text1"/>
          <w:sz w:val="22"/>
          <w:szCs w:val="22"/>
        </w:rPr>
        <w:t>lots im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Pr="000B4198">
        <w:rPr>
          <w:rFonts w:ascii="Times New Roman" w:hAnsi="Times New Roman" w:cs="Times New Roman"/>
          <w:color w:val="000000" w:themeColor="text1"/>
          <w:sz w:val="22"/>
          <w:szCs w:val="22"/>
        </w:rPr>
        <w:t>NECTIN4 protein expression in NSCL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D61D3B" w:rsidRDefault="00D61D3B" w:rsidP="00D61D3B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 w:rsidR="00864890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 meta-analysis between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 expression of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ECTIN4 and NSCLC from the Lung Cancer Explorer (LCE) database.</w:t>
      </w:r>
    </w:p>
    <w:p w:rsidR="00864890" w:rsidRDefault="00D61D3B" w:rsidP="00864890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 w:rsidR="00864890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orrelation analyses of NECTIN4 expression with TMB, MSI, ploidy, and MATH in pan-cancer.</w:t>
      </w:r>
    </w:p>
    <w:p w:rsidR="00D61D3B" w:rsidRPr="00864890" w:rsidRDefault="00D61D3B" w:rsidP="00864890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6489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1. </w:t>
      </w:r>
      <w:r w:rsidRPr="00864890">
        <w:rPr>
          <w:rFonts w:ascii="Calibri" w:hAnsi="Calibri" w:cs="Calibri"/>
          <w:b/>
          <w:bCs/>
          <w:color w:val="000000" w:themeColor="text1"/>
          <w:sz w:val="22"/>
          <w:szCs w:val="22"/>
        </w:rPr>
        <w:t>﻿</w:t>
      </w:r>
      <w:r w:rsidRPr="00864890">
        <w:rPr>
          <w:rFonts w:ascii="Times New Roman" w:hAnsi="Times New Roman" w:cs="Times New Roman"/>
          <w:color w:val="000000" w:themeColor="text1"/>
          <w:sz w:val="22"/>
          <w:szCs w:val="22"/>
        </w:rPr>
        <w:t>Abbreviations</w:t>
      </w:r>
    </w:p>
    <w:p w:rsidR="00964A51" w:rsidRDefault="00964A51"/>
    <w:sectPr w:rsidR="00964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3B"/>
    <w:rsid w:val="000121F4"/>
    <w:rsid w:val="00012CDF"/>
    <w:rsid w:val="002006ED"/>
    <w:rsid w:val="0024270E"/>
    <w:rsid w:val="002738E6"/>
    <w:rsid w:val="00382437"/>
    <w:rsid w:val="003F20FC"/>
    <w:rsid w:val="004A1839"/>
    <w:rsid w:val="004A3C56"/>
    <w:rsid w:val="007C2D0D"/>
    <w:rsid w:val="00812E89"/>
    <w:rsid w:val="00864890"/>
    <w:rsid w:val="00964A51"/>
    <w:rsid w:val="00A84DA8"/>
    <w:rsid w:val="00C069EB"/>
    <w:rsid w:val="00C72B1A"/>
    <w:rsid w:val="00D61D3B"/>
    <w:rsid w:val="00D92531"/>
    <w:rsid w:val="00DB0D59"/>
    <w:rsid w:val="00DB4D11"/>
    <w:rsid w:val="00E7506A"/>
    <w:rsid w:val="00F8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21AD6"/>
  <w15:chartTrackingRefBased/>
  <w15:docId w15:val="{2FB8D601-C3AA-624D-A8BC-CC717820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D3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1D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D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D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D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D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D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D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D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D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D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D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D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D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D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D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D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D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旭</dc:creator>
  <cp:keywords/>
  <dc:description/>
  <cp:lastModifiedBy>王旭</cp:lastModifiedBy>
  <cp:revision>2</cp:revision>
  <dcterms:created xsi:type="dcterms:W3CDTF">2026-02-13T13:28:00Z</dcterms:created>
  <dcterms:modified xsi:type="dcterms:W3CDTF">2026-02-13T14:31:00Z</dcterms:modified>
</cp:coreProperties>
</file>